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57E" w:rsidRDefault="00EE757E" w:rsidP="00EE757E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Web </w:t>
      </w:r>
      <w:r w:rsidRPr="002774D5">
        <w:rPr>
          <w:rFonts w:asciiTheme="majorHAnsi" w:hAnsiTheme="majorHAnsi"/>
          <w:b/>
        </w:rPr>
        <w:t>Appendix C:</w:t>
      </w:r>
      <w:r>
        <w:rPr>
          <w:rFonts w:asciiTheme="majorHAnsi" w:hAnsiTheme="majorHAnsi"/>
        </w:rPr>
        <w:t xml:space="preserve"> </w:t>
      </w:r>
      <w:r w:rsidRPr="00680C73">
        <w:rPr>
          <w:rFonts w:asciiTheme="majorHAnsi" w:hAnsiTheme="majorHAnsi"/>
          <w:b/>
        </w:rPr>
        <w:t>Example of Risk Calculator Applied to a Particular Person: Male Age 35, Smoker, Uncontrolled Blood Pressure, Limited Physical Activity</w:t>
      </w:r>
    </w:p>
    <w:p w:rsidR="00EE757E" w:rsidRPr="002774D5" w:rsidRDefault="00EE757E" w:rsidP="00EE757E">
      <w:pPr>
        <w:rPr>
          <w:rFonts w:asciiTheme="majorHAnsi" w:hAnsiTheme="majorHAnsi"/>
        </w:rPr>
      </w:pPr>
      <w:r w:rsidRPr="002774D5">
        <w:rPr>
          <w:rFonts w:asciiTheme="majorHAnsi" w:hAnsiTheme="majorHAnsi"/>
        </w:rPr>
        <w:t>The table (below) shows the values that would be entered into the risk calculator for a hypothetical 35-year-old male who smokes cigarettes*, is overweight* and has elevated blood pressure</w:t>
      </w:r>
      <w:r>
        <w:rPr>
          <w:rFonts w:asciiTheme="majorHAnsi" w:hAnsiTheme="majorHAnsi"/>
        </w:rPr>
        <w:t xml:space="preserve">.* The </w:t>
      </w:r>
      <w:r w:rsidRPr="002774D5">
        <w:rPr>
          <w:rFonts w:asciiTheme="majorHAnsi" w:hAnsiTheme="majorHAnsi"/>
        </w:rPr>
        <w:t>data display that this person would see to illustrate his current risk level (“</w:t>
      </w:r>
      <w:r w:rsidRPr="00F607EF">
        <w:rPr>
          <w:rFonts w:asciiTheme="majorHAnsi" w:hAnsiTheme="majorHAnsi"/>
          <w:b/>
        </w:rPr>
        <w:t>Your Health Risk:</w:t>
      </w:r>
      <w:r>
        <w:rPr>
          <w:rFonts w:asciiTheme="majorHAnsi" w:hAnsiTheme="majorHAnsi"/>
        </w:rPr>
        <w:t xml:space="preserve"> </w:t>
      </w:r>
      <w:r w:rsidRPr="00F607EF">
        <w:rPr>
          <w:rFonts w:asciiTheme="majorHAnsi" w:hAnsiTheme="majorHAnsi"/>
          <w:b/>
        </w:rPr>
        <w:t>Very High</w:t>
      </w:r>
      <w:r w:rsidRPr="002774D5">
        <w:rPr>
          <w:rFonts w:asciiTheme="majorHAnsi" w:hAnsiTheme="majorHAnsi"/>
        </w:rPr>
        <w:t>”) compared to other males in his age group</w:t>
      </w:r>
      <w:r>
        <w:rPr>
          <w:rFonts w:asciiTheme="majorHAnsi" w:hAnsiTheme="majorHAnsi"/>
        </w:rPr>
        <w:t xml:space="preserve"> is shown in the </w:t>
      </w:r>
      <w:r>
        <w:rPr>
          <w:rFonts w:asciiTheme="majorHAnsi" w:hAnsiTheme="majorHAnsi"/>
        </w:rPr>
        <w:t>first</w:t>
      </w:r>
      <w:r>
        <w:rPr>
          <w:rFonts w:asciiTheme="majorHAnsi" w:hAnsiTheme="majorHAnsi"/>
        </w:rPr>
        <w:t xml:space="preserve"> panel and the </w:t>
      </w:r>
      <w:r w:rsidRPr="00F607EF">
        <w:rPr>
          <w:rFonts w:asciiTheme="majorHAnsi" w:hAnsiTheme="majorHAnsi"/>
          <w:b/>
        </w:rPr>
        <w:t>Interactive Risk Calculator</w:t>
      </w:r>
      <w:r w:rsidRPr="002774D5">
        <w:rPr>
          <w:rFonts w:asciiTheme="majorHAnsi" w:hAnsiTheme="majorHAnsi"/>
        </w:rPr>
        <w:t xml:space="preserve"> that can be used to see the impact of lowering or increasing</w:t>
      </w:r>
      <w:r>
        <w:rPr>
          <w:rFonts w:asciiTheme="majorHAnsi" w:hAnsiTheme="majorHAnsi"/>
        </w:rPr>
        <w:t xml:space="preserve"> different</w:t>
      </w:r>
      <w:r w:rsidRPr="002774D5">
        <w:rPr>
          <w:rFonts w:asciiTheme="majorHAnsi" w:hAnsiTheme="majorHAnsi"/>
        </w:rPr>
        <w:t xml:space="preserve"> risk</w:t>
      </w:r>
      <w:r>
        <w:rPr>
          <w:rFonts w:asciiTheme="majorHAnsi" w:hAnsiTheme="majorHAnsi"/>
        </w:rPr>
        <w:t xml:space="preserve"> factors, (using slider bars)</w:t>
      </w:r>
      <w:r w:rsidRPr="002774D5">
        <w:rPr>
          <w:rFonts w:asciiTheme="majorHAnsi" w:hAnsiTheme="majorHAnsi"/>
        </w:rPr>
        <w:t xml:space="preserve"> on overall avoida</w:t>
      </w:r>
      <w:r>
        <w:rPr>
          <w:rFonts w:asciiTheme="majorHAnsi" w:hAnsiTheme="majorHAnsi"/>
        </w:rPr>
        <w:t xml:space="preserve">ble risk is shown in the </w:t>
      </w:r>
      <w:r>
        <w:rPr>
          <w:rFonts w:asciiTheme="majorHAnsi" w:hAnsiTheme="majorHAnsi"/>
        </w:rPr>
        <w:t>second</w:t>
      </w:r>
      <w:r>
        <w:rPr>
          <w:rFonts w:asciiTheme="majorHAnsi" w:hAnsiTheme="majorHAnsi"/>
        </w:rPr>
        <w:t xml:space="preserve"> panel</w:t>
      </w:r>
      <w:r w:rsidRPr="002774D5">
        <w:rPr>
          <w:rFonts w:asciiTheme="majorHAnsi" w:hAnsiTheme="majorHAnsi"/>
        </w:rPr>
        <w:t xml:space="preserve">. </w:t>
      </w:r>
    </w:p>
    <w:p w:rsidR="00EE757E" w:rsidRDefault="00EE757E" w:rsidP="00EE757E">
      <w:pPr>
        <w:rPr>
          <w:rFonts w:asciiTheme="majorHAnsi" w:hAnsiTheme="maj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38"/>
        <w:gridCol w:w="3330"/>
      </w:tblGrid>
      <w:tr w:rsidR="00EE757E" w:rsidTr="00EE757E">
        <w:trPr>
          <w:trHeight w:val="377"/>
          <w:jc w:val="center"/>
        </w:trPr>
        <w:tc>
          <w:tcPr>
            <w:tcW w:w="3438" w:type="dxa"/>
          </w:tcPr>
          <w:p w:rsidR="00EE757E" w:rsidRPr="002774D5" w:rsidRDefault="00EE757E" w:rsidP="00EE757E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2774D5">
              <w:rPr>
                <w:rFonts w:asciiTheme="majorHAnsi" w:hAnsiTheme="majorHAnsi"/>
                <w:b/>
              </w:rPr>
              <w:t>Risk Factor</w:t>
            </w:r>
          </w:p>
        </w:tc>
        <w:tc>
          <w:tcPr>
            <w:tcW w:w="3330" w:type="dxa"/>
          </w:tcPr>
          <w:p w:rsidR="00EE757E" w:rsidRPr="002774D5" w:rsidRDefault="00EE757E" w:rsidP="00EE757E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2774D5">
              <w:rPr>
                <w:rFonts w:asciiTheme="majorHAnsi" w:hAnsiTheme="majorHAnsi"/>
                <w:b/>
              </w:rPr>
              <w:t>Hypothetical Value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MI</w:t>
            </w:r>
          </w:p>
        </w:tc>
        <w:tc>
          <w:tcPr>
            <w:tcW w:w="3330" w:type="dxa"/>
          </w:tcPr>
          <w:p w:rsidR="00EE757E" w:rsidRPr="00A41901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A41901">
              <w:rPr>
                <w:rFonts w:asciiTheme="majorHAnsi" w:hAnsiTheme="majorHAnsi"/>
              </w:rPr>
              <w:t>34.2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bA1c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2%</w:t>
            </w:r>
          </w:p>
        </w:tc>
      </w:tr>
      <w:tr w:rsidR="00EE757E" w:rsidTr="000D416F">
        <w:trPr>
          <w:trHeight w:val="314"/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DL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5 mg/</w:t>
            </w:r>
            <w:proofErr w:type="spellStart"/>
            <w:r>
              <w:rPr>
                <w:rFonts w:asciiTheme="majorHAnsi" w:hAnsiTheme="majorHAnsi"/>
              </w:rPr>
              <w:t>dL</w:t>
            </w:r>
            <w:proofErr w:type="spellEnd"/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ystolic Blood Pressure</w:t>
            </w:r>
          </w:p>
        </w:tc>
        <w:tc>
          <w:tcPr>
            <w:tcW w:w="3330" w:type="dxa"/>
          </w:tcPr>
          <w:p w:rsidR="00EE757E" w:rsidRPr="00A41901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A41901">
              <w:rPr>
                <w:rFonts w:asciiTheme="majorHAnsi" w:hAnsiTheme="majorHAnsi"/>
              </w:rPr>
              <w:t>155 mm Hg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cohol Frequency (days/month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days/month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cohol Frequency (drinks/da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drinks/day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inge Drinking (per month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ever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bacco Use</w:t>
            </w:r>
          </w:p>
        </w:tc>
        <w:tc>
          <w:tcPr>
            <w:tcW w:w="3330" w:type="dxa"/>
          </w:tcPr>
          <w:p w:rsidR="00EE757E" w:rsidRPr="00A41901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A41901">
              <w:rPr>
                <w:rFonts w:asciiTheme="majorHAnsi" w:hAnsiTheme="majorHAnsi"/>
              </w:rPr>
              <w:t xml:space="preserve">urrent </w:t>
            </w:r>
            <w:r>
              <w:rPr>
                <w:rFonts w:asciiTheme="majorHAnsi" w:hAnsiTheme="majorHAnsi"/>
              </w:rPr>
              <w:t>s</w:t>
            </w:r>
            <w:r w:rsidRPr="00A41901">
              <w:rPr>
                <w:rFonts w:asciiTheme="majorHAnsi" w:hAnsiTheme="majorHAnsi"/>
              </w:rPr>
              <w:t>moker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igorous Exercise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days/week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derate Exercise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3 days/week; </w:t>
            </w:r>
          </w:p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 minutes/day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uit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egetable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eanut Butter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ut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sh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mega-3 Intake (weekly)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servings</w:t>
            </w:r>
          </w:p>
        </w:tc>
      </w:tr>
      <w:tr w:rsidR="00EE757E" w:rsidTr="000D416F">
        <w:trPr>
          <w:jc w:val="center"/>
        </w:trPr>
        <w:tc>
          <w:tcPr>
            <w:tcW w:w="3438" w:type="dxa"/>
          </w:tcPr>
          <w:p w:rsidR="00EE757E" w:rsidRDefault="00EE757E" w:rsidP="00EE757E">
            <w:pPr>
              <w:spacing w:line="24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at Belt Use</w:t>
            </w:r>
          </w:p>
        </w:tc>
        <w:tc>
          <w:tcPr>
            <w:tcW w:w="3330" w:type="dxa"/>
          </w:tcPr>
          <w:p w:rsidR="00EE757E" w:rsidRDefault="00EE757E" w:rsidP="00EE757E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ways</w:t>
            </w:r>
          </w:p>
        </w:tc>
      </w:tr>
    </w:tbl>
    <w:p w:rsidR="00EE757E" w:rsidRDefault="00EE757E" w:rsidP="00EE757E">
      <w:pPr>
        <w:rPr>
          <w:rFonts w:asciiTheme="majorHAnsi" w:hAnsiTheme="majorHAnsi"/>
        </w:rPr>
      </w:pPr>
    </w:p>
    <w:p w:rsidR="00EE757E" w:rsidRPr="00A215C5" w:rsidRDefault="00EE757E" w:rsidP="00EE757E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</w:rPr>
        <w:lastRenderedPageBreak/>
        <w:drawing>
          <wp:inline distT="0" distB="0" distL="0" distR="0" wp14:anchorId="05D36175" wp14:editId="194E881E">
            <wp:extent cx="2747889" cy="3323871"/>
            <wp:effectExtent l="19050" t="19050" r="14605" b="10160"/>
            <wp:docPr id="5" name="Picture 5" descr="Macintosh HD:Users:akartunen:Desktop:Screen Shot 2013-07-19 at 3.04.04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artunen:Desktop:Screen Shot 2013-07-19 at 3.04.04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46" t="17125" b="7816"/>
                    <a:stretch/>
                  </pic:blipFill>
                  <pic:spPr bwMode="auto">
                    <a:xfrm>
                      <a:off x="0" y="0"/>
                      <a:ext cx="2749654" cy="33260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noProof/>
        </w:rPr>
        <w:drawing>
          <wp:inline distT="0" distB="0" distL="0" distR="0" wp14:anchorId="74C8ACBB" wp14:editId="519766DC">
            <wp:extent cx="3087229" cy="3281289"/>
            <wp:effectExtent l="19050" t="19050" r="18415" b="14605"/>
            <wp:docPr id="7" name="Picture 7" descr="Macintosh HD:Users:akartunen:Desktop:Screen Shot 2013-07-19 at 3.05.39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kartunen:Desktop:Screen Shot 2013-07-19 at 3.05.39 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546" cy="32826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E757E" w:rsidRPr="00680C73" w:rsidRDefault="00EE757E" w:rsidP="00EE757E">
      <w:pPr>
        <w:spacing w:after="0" w:line="240" w:lineRule="auto"/>
        <w:rPr>
          <w:rFonts w:ascii="Times New Roman" w:hAnsi="Times New Roman" w:cs="Times New Roman"/>
          <w:position w:val="-14"/>
          <w:sz w:val="20"/>
          <w:szCs w:val="20"/>
        </w:rPr>
      </w:pPr>
    </w:p>
    <w:p w:rsidR="00E20753" w:rsidRPr="00EE757E" w:rsidRDefault="00E20753">
      <w:pPr>
        <w:rPr>
          <w:rFonts w:cstheme="minorHAnsi"/>
        </w:rPr>
      </w:pPr>
    </w:p>
    <w:sectPr w:rsidR="00E20753" w:rsidRPr="00EE75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57E"/>
    <w:rsid w:val="00007DEB"/>
    <w:rsid w:val="00021FB0"/>
    <w:rsid w:val="000445D0"/>
    <w:rsid w:val="00085BC6"/>
    <w:rsid w:val="000B7005"/>
    <w:rsid w:val="000C05C2"/>
    <w:rsid w:val="000C366C"/>
    <w:rsid w:val="000C550B"/>
    <w:rsid w:val="00103B37"/>
    <w:rsid w:val="0012406E"/>
    <w:rsid w:val="00132FC6"/>
    <w:rsid w:val="00171EA0"/>
    <w:rsid w:val="001A33E1"/>
    <w:rsid w:val="001C7E58"/>
    <w:rsid w:val="0020126D"/>
    <w:rsid w:val="0020743B"/>
    <w:rsid w:val="00220307"/>
    <w:rsid w:val="00226F1B"/>
    <w:rsid w:val="0023666E"/>
    <w:rsid w:val="002648B5"/>
    <w:rsid w:val="00292F4C"/>
    <w:rsid w:val="002B39FA"/>
    <w:rsid w:val="002C0C98"/>
    <w:rsid w:val="002C64D8"/>
    <w:rsid w:val="002E0A0F"/>
    <w:rsid w:val="00304C57"/>
    <w:rsid w:val="003261A6"/>
    <w:rsid w:val="00344A3B"/>
    <w:rsid w:val="00351729"/>
    <w:rsid w:val="00351D96"/>
    <w:rsid w:val="0036438F"/>
    <w:rsid w:val="00393821"/>
    <w:rsid w:val="003A33C3"/>
    <w:rsid w:val="003E4CE5"/>
    <w:rsid w:val="004059F6"/>
    <w:rsid w:val="004178B0"/>
    <w:rsid w:val="00462B43"/>
    <w:rsid w:val="00466D2F"/>
    <w:rsid w:val="00471761"/>
    <w:rsid w:val="00492159"/>
    <w:rsid w:val="004A3DFE"/>
    <w:rsid w:val="004B68CE"/>
    <w:rsid w:val="004D4169"/>
    <w:rsid w:val="004F1BBF"/>
    <w:rsid w:val="0051121D"/>
    <w:rsid w:val="00524C40"/>
    <w:rsid w:val="005273E6"/>
    <w:rsid w:val="005538E2"/>
    <w:rsid w:val="00560C38"/>
    <w:rsid w:val="00573BD7"/>
    <w:rsid w:val="0059014A"/>
    <w:rsid w:val="005A605C"/>
    <w:rsid w:val="005D53B8"/>
    <w:rsid w:val="005E1CD0"/>
    <w:rsid w:val="00603AD5"/>
    <w:rsid w:val="00614E4C"/>
    <w:rsid w:val="006338C5"/>
    <w:rsid w:val="00645871"/>
    <w:rsid w:val="00671F0F"/>
    <w:rsid w:val="00672069"/>
    <w:rsid w:val="006A02D7"/>
    <w:rsid w:val="006E0022"/>
    <w:rsid w:val="006F7391"/>
    <w:rsid w:val="0071061B"/>
    <w:rsid w:val="00723375"/>
    <w:rsid w:val="007349F3"/>
    <w:rsid w:val="007F2150"/>
    <w:rsid w:val="00810433"/>
    <w:rsid w:val="00830500"/>
    <w:rsid w:val="0083686B"/>
    <w:rsid w:val="00847A01"/>
    <w:rsid w:val="00871EFD"/>
    <w:rsid w:val="00873C52"/>
    <w:rsid w:val="0089118D"/>
    <w:rsid w:val="00897067"/>
    <w:rsid w:val="008D1062"/>
    <w:rsid w:val="008D2323"/>
    <w:rsid w:val="008D4E7D"/>
    <w:rsid w:val="008E612D"/>
    <w:rsid w:val="0090680A"/>
    <w:rsid w:val="009072D6"/>
    <w:rsid w:val="00961B82"/>
    <w:rsid w:val="009625A3"/>
    <w:rsid w:val="009771D0"/>
    <w:rsid w:val="00977CC9"/>
    <w:rsid w:val="009934F9"/>
    <w:rsid w:val="009A00D3"/>
    <w:rsid w:val="009A1E98"/>
    <w:rsid w:val="009B0AEA"/>
    <w:rsid w:val="00A10A60"/>
    <w:rsid w:val="00A126F3"/>
    <w:rsid w:val="00A26A0E"/>
    <w:rsid w:val="00A30716"/>
    <w:rsid w:val="00A30E51"/>
    <w:rsid w:val="00A56998"/>
    <w:rsid w:val="00A605C0"/>
    <w:rsid w:val="00A652AA"/>
    <w:rsid w:val="00AB31D6"/>
    <w:rsid w:val="00AB460A"/>
    <w:rsid w:val="00AB68EE"/>
    <w:rsid w:val="00AC6256"/>
    <w:rsid w:val="00AD423E"/>
    <w:rsid w:val="00AF21FF"/>
    <w:rsid w:val="00B04EF8"/>
    <w:rsid w:val="00B12E43"/>
    <w:rsid w:val="00B132A1"/>
    <w:rsid w:val="00B308AE"/>
    <w:rsid w:val="00B37BAD"/>
    <w:rsid w:val="00B557AB"/>
    <w:rsid w:val="00B57E8D"/>
    <w:rsid w:val="00B74793"/>
    <w:rsid w:val="00B77C81"/>
    <w:rsid w:val="00B906B6"/>
    <w:rsid w:val="00B922BE"/>
    <w:rsid w:val="00B94DFC"/>
    <w:rsid w:val="00B97E00"/>
    <w:rsid w:val="00BD1B4F"/>
    <w:rsid w:val="00BF697B"/>
    <w:rsid w:val="00C134B5"/>
    <w:rsid w:val="00C245A3"/>
    <w:rsid w:val="00C36E44"/>
    <w:rsid w:val="00C46128"/>
    <w:rsid w:val="00C75C10"/>
    <w:rsid w:val="00C96A55"/>
    <w:rsid w:val="00CA49BC"/>
    <w:rsid w:val="00CB3893"/>
    <w:rsid w:val="00CB55DE"/>
    <w:rsid w:val="00CB74E1"/>
    <w:rsid w:val="00CE3D61"/>
    <w:rsid w:val="00CE7BF7"/>
    <w:rsid w:val="00CF4D67"/>
    <w:rsid w:val="00D12299"/>
    <w:rsid w:val="00D31777"/>
    <w:rsid w:val="00D524A0"/>
    <w:rsid w:val="00D6112C"/>
    <w:rsid w:val="00DD4657"/>
    <w:rsid w:val="00DE4D28"/>
    <w:rsid w:val="00DF7A90"/>
    <w:rsid w:val="00E170A1"/>
    <w:rsid w:val="00E20753"/>
    <w:rsid w:val="00E217DE"/>
    <w:rsid w:val="00E30348"/>
    <w:rsid w:val="00E31D90"/>
    <w:rsid w:val="00E370FC"/>
    <w:rsid w:val="00E42984"/>
    <w:rsid w:val="00E56E0C"/>
    <w:rsid w:val="00E65154"/>
    <w:rsid w:val="00E676AE"/>
    <w:rsid w:val="00E70599"/>
    <w:rsid w:val="00EA6243"/>
    <w:rsid w:val="00EB4035"/>
    <w:rsid w:val="00EE757E"/>
    <w:rsid w:val="00EF1964"/>
    <w:rsid w:val="00EF3020"/>
    <w:rsid w:val="00EF30EA"/>
    <w:rsid w:val="00F12EAA"/>
    <w:rsid w:val="00F1601F"/>
    <w:rsid w:val="00F35858"/>
    <w:rsid w:val="00F74CBA"/>
    <w:rsid w:val="00F76B39"/>
    <w:rsid w:val="00F81A06"/>
    <w:rsid w:val="00F912B1"/>
    <w:rsid w:val="00FA022D"/>
    <w:rsid w:val="00FA5DBB"/>
    <w:rsid w:val="00FB64B6"/>
    <w:rsid w:val="00F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757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57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E7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57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757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57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E7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57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 Medical Center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. Billings</dc:creator>
  <cp:keywords/>
  <dc:description/>
  <cp:lastModifiedBy>Linda L. Billings</cp:lastModifiedBy>
  <cp:revision>1</cp:revision>
  <dcterms:created xsi:type="dcterms:W3CDTF">2013-07-30T14:05:00Z</dcterms:created>
  <dcterms:modified xsi:type="dcterms:W3CDTF">2013-07-30T14:11:00Z</dcterms:modified>
</cp:coreProperties>
</file>